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69D07" w14:textId="77777777" w:rsidR="00316611" w:rsidRDefault="00316611" w:rsidP="00316611">
      <w:r>
        <w:t>library(meta)</w:t>
      </w:r>
    </w:p>
    <w:p w14:paraId="4F12B995" w14:textId="77777777" w:rsidR="00316611" w:rsidRDefault="00316611" w:rsidP="00316611"/>
    <w:p w14:paraId="1C667122" w14:textId="77777777" w:rsidR="00316611" w:rsidRDefault="00316611" w:rsidP="00316611">
      <w:r>
        <w:t>m1</w:t>
      </w:r>
    </w:p>
    <w:p w14:paraId="210EDD53" w14:textId="77777777" w:rsidR="00316611" w:rsidRDefault="00316611" w:rsidP="00316611">
      <w:r>
        <w:t>a&lt;-</w:t>
      </w:r>
      <w:proofErr w:type="spellStart"/>
      <w:r>
        <w:t>metacor</w:t>
      </w:r>
      <w:proofErr w:type="spellEnd"/>
      <w:r>
        <w:t>(</w:t>
      </w:r>
      <w:proofErr w:type="spellStart"/>
      <w:r>
        <w:t>cor</w:t>
      </w:r>
      <w:proofErr w:type="spellEnd"/>
      <w:r>
        <w:t xml:space="preserve"> = </w:t>
      </w:r>
      <w:proofErr w:type="spellStart"/>
      <w:r>
        <w:t>r,n</w:t>
      </w:r>
      <w:proofErr w:type="spellEnd"/>
      <w:r>
        <w:t xml:space="preserve"> = </w:t>
      </w:r>
      <w:proofErr w:type="spellStart"/>
      <w:r>
        <w:t>n,studlab</w:t>
      </w:r>
      <w:proofErr w:type="spellEnd"/>
      <w:r>
        <w:t xml:space="preserve"> = </w:t>
      </w:r>
      <w:proofErr w:type="spellStart"/>
      <w:r>
        <w:t>studlab,data</w:t>
      </w:r>
      <w:proofErr w:type="spellEnd"/>
      <w:r>
        <w:t>=m1,sm="</w:t>
      </w:r>
      <w:proofErr w:type="spellStart"/>
      <w:r>
        <w:t>cor</w:t>
      </w:r>
      <w:proofErr w:type="spellEnd"/>
      <w:r>
        <w:t>",</w:t>
      </w:r>
      <w:proofErr w:type="spellStart"/>
      <w:r>
        <w:t>backtransf</w:t>
      </w:r>
      <w:proofErr w:type="spellEnd"/>
      <w:r>
        <w:t xml:space="preserve"> = FALSE)</w:t>
      </w:r>
    </w:p>
    <w:p w14:paraId="524D86ED" w14:textId="77777777" w:rsidR="00316611" w:rsidRDefault="00316611" w:rsidP="00316611">
      <w:r>
        <w:t>a</w:t>
      </w:r>
    </w:p>
    <w:p w14:paraId="033E20C5" w14:textId="77777777" w:rsidR="00316611" w:rsidRDefault="00316611" w:rsidP="00316611">
      <w:r>
        <w:t>forest(</w:t>
      </w:r>
      <w:proofErr w:type="spellStart"/>
      <w:r>
        <w:t>a,comb.fixed</w:t>
      </w:r>
      <w:proofErr w:type="spellEnd"/>
      <w:r>
        <w:t xml:space="preserve"> = TRUE)</w:t>
      </w:r>
    </w:p>
    <w:p w14:paraId="017BE3E9" w14:textId="77777777" w:rsidR="00316611" w:rsidRDefault="00316611" w:rsidP="00316611">
      <w:r>
        <w:t>funnel(a)</w:t>
      </w:r>
    </w:p>
    <w:p w14:paraId="08E319EC" w14:textId="77777777" w:rsidR="00316611" w:rsidRDefault="00316611" w:rsidP="00316611">
      <w:proofErr w:type="spellStart"/>
      <w:r>
        <w:t>metabias</w:t>
      </w:r>
      <w:proofErr w:type="spellEnd"/>
      <w:r>
        <w:t>(</w:t>
      </w:r>
      <w:proofErr w:type="spellStart"/>
      <w:r>
        <w:t>a,method.bias</w:t>
      </w:r>
      <w:proofErr w:type="spellEnd"/>
      <w:r>
        <w:t xml:space="preserve"> = "</w:t>
      </w:r>
      <w:proofErr w:type="spellStart"/>
      <w:r>
        <w:t>linreg</w:t>
      </w:r>
      <w:proofErr w:type="spellEnd"/>
      <w:r>
        <w:t>",</w:t>
      </w:r>
      <w:proofErr w:type="spellStart"/>
      <w:r>
        <w:t>plotit</w:t>
      </w:r>
      <w:proofErr w:type="spellEnd"/>
      <w:r>
        <w:t xml:space="preserve"> = </w:t>
      </w:r>
      <w:proofErr w:type="spellStart"/>
      <w:r>
        <w:t>T,k.min</w:t>
      </w:r>
      <w:proofErr w:type="spellEnd"/>
      <w:r>
        <w:t>=6)</w:t>
      </w:r>
    </w:p>
    <w:p w14:paraId="0B6626A8" w14:textId="77777777" w:rsidR="00316611" w:rsidRDefault="00316611" w:rsidP="00316611">
      <w:r>
        <w:t>forest(</w:t>
      </w:r>
      <w:proofErr w:type="spellStart"/>
      <w:r>
        <w:t>metainf</w:t>
      </w:r>
      <w:proofErr w:type="spellEnd"/>
      <w:r>
        <w:t>(a))</w:t>
      </w:r>
    </w:p>
    <w:p w14:paraId="68E5BD06" w14:textId="77777777" w:rsidR="00316611" w:rsidRDefault="00316611" w:rsidP="00316611"/>
    <w:p w14:paraId="1F279F65" w14:textId="77777777" w:rsidR="00316611" w:rsidRDefault="00316611" w:rsidP="00316611">
      <w:proofErr w:type="spellStart"/>
      <w:r>
        <w:t>ranktest</w:t>
      </w:r>
      <w:proofErr w:type="spellEnd"/>
      <w:r>
        <w:t>(a)</w:t>
      </w:r>
    </w:p>
    <w:p w14:paraId="42197887" w14:textId="4E1AAF0C" w:rsidR="00E3133C" w:rsidRDefault="00316611" w:rsidP="00316611">
      <w:proofErr w:type="spellStart"/>
      <w:r>
        <w:t>regtest</w:t>
      </w:r>
      <w:proofErr w:type="spellEnd"/>
      <w:r>
        <w:t>(</w:t>
      </w:r>
      <w:proofErr w:type="spellStart"/>
      <w:r>
        <w:t>metamod</w:t>
      </w:r>
      <w:proofErr w:type="spellEnd"/>
      <w:r>
        <w:t>)</w:t>
      </w:r>
    </w:p>
    <w:sectPr w:rsidR="00E31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7C8"/>
    <w:rsid w:val="002A47B6"/>
    <w:rsid w:val="003017C8"/>
    <w:rsid w:val="00316611"/>
    <w:rsid w:val="006B13B1"/>
    <w:rsid w:val="009F1BA6"/>
    <w:rsid w:val="00E3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896E3"/>
  <w15:chartTrackingRefBased/>
  <w15:docId w15:val="{F078B445-D194-4D00-AB07-D81C139BD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 H</dc:creator>
  <cp:keywords/>
  <dc:description/>
  <cp:lastModifiedBy>QL H</cp:lastModifiedBy>
  <cp:revision>3</cp:revision>
  <dcterms:created xsi:type="dcterms:W3CDTF">2023-12-21T03:06:00Z</dcterms:created>
  <dcterms:modified xsi:type="dcterms:W3CDTF">2023-12-21T03:11:00Z</dcterms:modified>
</cp:coreProperties>
</file>